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upplementary Material for inclusion in manuscript submission to </w:t>
      </w:r>
      <w:r>
        <w:rPr>
          <w:rFonts w:cs="Arial" w:ascii="Arial" w:hAnsi="Arial"/>
          <w:i/>
        </w:rPr>
        <w:t>BMC Cancer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itle: </w:t>
      </w:r>
      <w:bookmarkStart w:id="0" w:name="_Hlk4752152"/>
      <w:r>
        <w:rPr>
          <w:rFonts w:cs="Arial" w:ascii="Arial" w:hAnsi="Arial"/>
          <w:b/>
        </w:rPr>
        <w:t xml:space="preserve">Association between tumor </w:t>
      </w:r>
      <w:r>
        <w:rPr>
          <w:rFonts w:cs="Arial" w:ascii="Arial" w:hAnsi="Arial"/>
          <w:b/>
          <w:i/>
        </w:rPr>
        <w:t xml:space="preserve">PIK3CA </w:t>
      </w:r>
      <w:r>
        <w:rPr>
          <w:rFonts w:cs="Arial" w:ascii="Arial" w:hAnsi="Arial"/>
          <w:b/>
        </w:rPr>
        <w:t>mutation, aspirin use and clinical outcomes in women with metastatic hormone receptor positive breast cancer</w:t>
      </w:r>
      <w:bookmarkEnd w:id="0"/>
    </w:p>
    <w:p>
      <w:pPr>
        <w:pStyle w:val="Normal"/>
        <w:spacing w:lineRule="auto" w:line="480"/>
        <w:rPr/>
      </w:pPr>
      <w:bookmarkStart w:id="1" w:name="_Hlk4752385"/>
      <w:bookmarkEnd w:id="1"/>
      <w:r>
        <w:rPr>
          <w:rFonts w:cs="Arial" w:ascii="Arial" w:hAnsi="Arial"/>
        </w:rPr>
        <w:t>Anne Marie McCarthy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Nitya Pradeep Kuma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Wei H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usan Reg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ichaela Welch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Beverly Moy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A. John Iafrate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Andrew T. Chan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Aditya Bardia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Katrina Armstrong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lineRule="auto" w:line="480" w:before="0" w:after="0"/>
        <w:rPr/>
      </w:pPr>
      <w:bookmarkStart w:id="2" w:name="_Hlk4752385"/>
      <w:bookmarkEnd w:id="2"/>
      <w:r>
        <w:rPr>
          <w:rFonts w:cs="Arial" w:ascii="Arial" w:hAnsi="Arial"/>
        </w:rPr>
        <w:t>1. Department of Medicine, Massachusetts General Hospital and Harvard Medical School, Boston, US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2. Harvard T H Chan School of Public Health, Boston, US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3. Massachusetts General Hospital Cancer Center, Harvard Medical School, Boston, US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4. Department of Pathology, Massachusetts General Hospital and Harvard Medical School, Boston USA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5. Clinical and Translational Epidemiology Unit, Massachusetts General Hospital and Harvard Medical School, Boston, USA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rresponding author: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nne Marie McCarthy, ScM PhD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Division of General Internal Medicine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Massachusetts General Hospital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100 Cambridge Street, 16th Floor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Boston, MA 02114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 xml:space="preserve">amccarthy8@partners.org 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tel 617-643-0679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109220" distR="109220" simplePos="0" locked="0" layoutInCell="0" allowOverlap="1" relativeHeight="6">
                <wp:simplePos x="0" y="0"/>
                <wp:positionH relativeFrom="column">
                  <wp:posOffset>3171825</wp:posOffset>
                </wp:positionH>
                <wp:positionV relativeFrom="paragraph">
                  <wp:posOffset>1274445</wp:posOffset>
                </wp:positionV>
                <wp:extent cx="11430" cy="2503170"/>
                <wp:effectExtent l="0" t="0" r="0" b="0"/>
                <wp:wrapNone/>
                <wp:docPr id="1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3" stroked="t" o:allowincell="f" style="position:absolute;margin-left:249.75pt;margin-top:100.3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183255</wp:posOffset>
                </wp:positionH>
                <wp:positionV relativeFrom="paragraph">
                  <wp:posOffset>2520315</wp:posOffset>
                </wp:positionV>
                <wp:extent cx="645795" cy="635"/>
                <wp:effectExtent l="0" t="0" r="0" b="0"/>
                <wp:wrapNone/>
                <wp:docPr id="2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250.65pt;margin-top:198.4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346075</wp:posOffset>
                </wp:positionV>
                <wp:extent cx="2019300" cy="93789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937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eastAsia="Calibri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ssessed for eligibility, metastatic breast cancer patients with tumor genotyping (n=7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73.85pt;mso-wrap-distance-left:9.05pt;mso-wrap-distance-right:9.05pt;mso-wrap-distance-top:0pt;mso-wrap-distance-bottom:0pt;margin-top:27.2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textAlignment w:val="baseline"/>
                        <w:rPr>
                          <w:rFonts w:ascii="Arial" w:hAnsi="Arial" w:eastAsia="Calibri" w:cs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Calibri"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Assessed for eligibility, metastatic breast cancer patients with tumor genotyping (n=7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652270</wp:posOffset>
                </wp:positionV>
                <wp:extent cx="2476500" cy="17367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736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Arial" w:hAnsi="Arial" w:eastAsia="Calibri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Excluded (n=495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false"/>
                              <w:overflowPunct w:val="false"/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Primary tumor ER and PR-, HER2+, or unknown (n=319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false"/>
                              <w:overflowPunct w:val="false"/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No evidence of endocrine therapy (n=129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false"/>
                              <w:overflowPunct w:val="false"/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Initially diagnosed with Stage IV breast cancer (n=36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false"/>
                              <w:overflowPunct w:val="false"/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Diagnosed with metastatic disease within 6 months of primary (n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136.75pt;mso-wrap-distance-left:9.05pt;mso-wrap-distance-right:9.05pt;mso-wrap-distance-top:0pt;mso-wrap-distance-bottom:0pt;margin-top:130.1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Arial" w:hAnsi="Arial" w:eastAsia="Calibri" w:cs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Calibri"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Excluded (n=495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false"/>
                        <w:overflowPunct w:val="false"/>
                        <w:spacing w:lineRule="auto" w:line="240" w:before="0" w:after="0"/>
                        <w:contextualSpacing/>
                        <w:textAlignment w:val="baseline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Primary tumor ER and PR-, HER2+, or unknown (n=319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false"/>
                        <w:overflowPunct w:val="false"/>
                        <w:spacing w:lineRule="auto" w:line="240" w:before="0" w:after="0"/>
                        <w:contextualSpacing/>
                        <w:textAlignment w:val="baseline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No evidence of endocrine therapy (n=129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false"/>
                        <w:overflowPunct w:val="false"/>
                        <w:spacing w:lineRule="auto" w:line="240" w:before="0" w:after="0"/>
                        <w:contextualSpacing/>
                        <w:textAlignment w:val="baseline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Initially diagnosed with Stage IV breast cancer (n=36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false"/>
                        <w:overflowPunct w:val="false"/>
                        <w:spacing w:lineRule="auto" w:line="240" w:before="0" w:after="0"/>
                        <w:contextualSpacing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Diagnosed with metastatic disease within 6 months of primary 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73605</wp:posOffset>
                </wp:positionH>
                <wp:positionV relativeFrom="paragraph">
                  <wp:posOffset>3768725</wp:posOffset>
                </wp:positionV>
                <wp:extent cx="2019300" cy="4159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5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eastAsia="Calibri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nalytic Sample (n=2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75pt;mso-wrap-distance-left:9.05pt;mso-wrap-distance-right:9.05pt;mso-wrap-distance-top:0pt;mso-wrap-distance-bottom:0pt;margin-top:296.75pt;mso-position-vertical-relative:text;margin-left:171.15pt;mso-position-horizontal-relative:text">
                <v:textbox inset="0.1in,0.1in,0.1in,0.1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textAlignment w:val="baseline"/>
                        <w:rPr>
                          <w:rFonts w:ascii="Arial" w:hAnsi="Arial" w:eastAsia="Calibri" w:cs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Calibri"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CA"/>
                        </w:rPr>
                        <w:t>Analytic Sample (n=2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833880" cy="3098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88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upplemental 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pt;height:24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Supplemental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430"/>
        <w:gridCol w:w="2160"/>
        <w:gridCol w:w="2700"/>
        <w:gridCol w:w="2430"/>
      </w:tblGrid>
      <w:tr>
        <w:trPr>
          <w:trHeight w:val="315" w:hRule="atLeast"/>
        </w:trPr>
        <w:tc>
          <w:tcPr>
            <w:tcW w:w="131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pplemental Table 1: Lists of Natural Language Processing terms used to extract medication use from EMR</w:t>
            </w:r>
          </w:p>
        </w:tc>
      </w:tr>
      <w:tr>
        <w:trPr>
          <w:trHeight w:val="315" w:hRule="atLeast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spirin</w:t>
            </w:r>
          </w:p>
        </w:tc>
        <w:tc>
          <w:tcPr>
            <w:tcW w:w="45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SAI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tins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ta Blockers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salicylic aci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ro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eclome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vicor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but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upr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vil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fenamic acid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toprev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en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renox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v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oxicam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or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enolol-Chlorthalidon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c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gesic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ic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rovastatin-Amlodipine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pac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flex 750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idi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uet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pace AF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ript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prox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ogesic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stor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x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c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said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-Gesic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u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sopr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ritab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ri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col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soprolol-HTC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(Acetylsalicylic Acid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ropa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rin IB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col XL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cadren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Buffer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rotec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bumetone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tor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vibloc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Controlled Releas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yer Select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lfo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te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Enteric Coat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xtra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prela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vastatin-Niac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tr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+Butalbita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aflam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prosy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vacor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vedi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+Caffein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brex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proxe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vachol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eg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spirin+Dipyridamol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aproxen sodium 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eg CR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+Oxycodon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ine salicylat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pri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su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gard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ta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noril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udis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mvastat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zid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y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T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udis KT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mvastatin and Ezetimibe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m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ffer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pro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uvail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Vytorin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ra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otr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iclofenac potassium 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aprozi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cor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ral LA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acot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lofenac sodium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oxicam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rid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 Joseph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lunisal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nstel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opran X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(including misspellings such as 'asperin' and 'aspirn'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alcid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fe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lon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spirin baby (Acetylsalicylic Acid (Children’s)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an's Pill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ofecoxib 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beta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Enteric Coated (Children’s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obid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flex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vat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eric Coated Aspirin (Aspirin Enteric Coated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dolac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salate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pressor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spirin/Caffeine/Dihydrocodeine (Synalgos-DC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lden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sitab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opr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+Caffeine+Dihydrocodein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noprofen calcium 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salicylate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urbiprofen 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lindac 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but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buprofe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ecti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d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oci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olmetin sodium 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an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ocin SR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osal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anolol-HCT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omethaci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lisate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tra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toprofe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ta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din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oxx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oretic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dine XL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ltaren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ormin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ga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ltaren XR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olo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clofenamate sodium Marthritic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agnesium salicylat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iclofenac sodium with misoprostol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rol XL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oline and magnesium salicylat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date Normodyne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sken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beta</w:t>
            </w:r>
          </w:p>
        </w:tc>
      </w:tr>
      <w:tr>
        <w:trPr>
          <w:trHeight w:val="300" w:hRule="atLeast"/>
        </w:trPr>
        <w:tc>
          <w:tcPr>
            <w:tcW w:w="34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ac</w:t>
            </w:r>
          </w:p>
        </w:tc>
      </w:tr>
      <w:tr>
        <w:trPr>
          <w:trHeight w:val="315" w:hRule="atLeast"/>
        </w:trPr>
        <w:tc>
          <w:tcPr>
            <w:tcW w:w="3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olol-Bendroflumethiazide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59"/>
        <w:gridCol w:w="628"/>
        <w:gridCol w:w="1332"/>
        <w:gridCol w:w="802"/>
        <w:gridCol w:w="653"/>
        <w:gridCol w:w="1597"/>
        <w:gridCol w:w="630"/>
        <w:gridCol w:w="1333"/>
        <w:gridCol w:w="803"/>
        <w:gridCol w:w="783"/>
      </w:tblGrid>
      <w:tr>
        <w:trPr>
          <w:trHeight w:val="288" w:hRule="atLeast"/>
        </w:trPr>
        <w:tc>
          <w:tcPr>
            <w:tcW w:w="9214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Supplemental Table 2: Time to Metastasis by </w:t>
            </w: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genotype and Aspirin us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7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wildtype</w:t>
            </w:r>
          </w:p>
        </w:tc>
        <w:tc>
          <w:tcPr>
            <w:tcW w:w="5146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mutant</w:t>
            </w:r>
          </w:p>
        </w:tc>
      </w:tr>
      <w:tr>
        <w:trPr>
          <w:trHeight w:val="576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Metastasi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45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58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74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rin non-user</w:t>
            </w:r>
          </w:p>
        </w:tc>
        <w:tc>
          <w:tcPr>
            <w:tcW w:w="5146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user</w:t>
            </w:r>
          </w:p>
        </w:tc>
      </w:tr>
      <w:tr>
        <w:trPr>
          <w:trHeight w:val="576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Metastasi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45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58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74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 xml:space="preserve">PIK3CA </w:t>
            </w:r>
            <w:r>
              <w:rPr>
                <w:rFonts w:eastAsia="Times New Roman"/>
                <w:color w:val="000000"/>
              </w:rPr>
              <w:t>Wild type</w:t>
            </w:r>
          </w:p>
        </w:tc>
        <w:tc>
          <w:tcPr>
            <w:tcW w:w="5146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spirin user/</w:t>
            </w:r>
            <w:r>
              <w:rPr>
                <w:rFonts w:eastAsia="Times New Roman"/>
                <w:i/>
                <w:iCs/>
                <w:color w:val="000000"/>
              </w:rPr>
              <w:t xml:space="preserve">PIK3CA </w:t>
            </w:r>
            <w:r>
              <w:rPr>
                <w:rFonts w:eastAsia="Times New Roman"/>
                <w:color w:val="000000"/>
              </w:rPr>
              <w:t>Wild type</w:t>
            </w:r>
          </w:p>
        </w:tc>
      </w:tr>
      <w:tr>
        <w:trPr>
          <w:trHeight w:val="576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Metastasi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45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158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1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>PIK3CA mutant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63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>PIK3CA mutant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Metastasi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mulative Rat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6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056"/>
        <w:gridCol w:w="644"/>
        <w:gridCol w:w="704"/>
        <w:gridCol w:w="1019"/>
        <w:gridCol w:w="679"/>
        <w:gridCol w:w="1056"/>
        <w:gridCol w:w="965"/>
        <w:gridCol w:w="966"/>
        <w:gridCol w:w="966"/>
        <w:gridCol w:w="966"/>
      </w:tblGrid>
      <w:tr>
        <w:trPr>
          <w:trHeight w:val="288" w:hRule="atLeast"/>
        </w:trPr>
        <w:tc>
          <w:tcPr>
            <w:tcW w:w="693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Supplemental Table 3: Time to Death by </w:t>
            </w: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genotype and Aspirin use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0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wildtype</w:t>
            </w:r>
          </w:p>
        </w:tc>
        <w:tc>
          <w:tcPr>
            <w:tcW w:w="491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PIK3CA</w:t>
            </w:r>
            <w:r>
              <w:rPr>
                <w:rFonts w:eastAsia="Times New Roman"/>
                <w:color w:val="000000"/>
              </w:rPr>
              <w:t xml:space="preserve"> mutant</w:t>
            </w:r>
          </w:p>
        </w:tc>
      </w:tr>
      <w:tr>
        <w:trPr>
          <w:trHeight w:val="576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Death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93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19" w:type="dxa"/>
            <w:gridSpan w:val="5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user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02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rin non-user</w:t>
            </w:r>
          </w:p>
        </w:tc>
        <w:tc>
          <w:tcPr>
            <w:tcW w:w="4919" w:type="dxa"/>
            <w:gridSpan w:val="5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Death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02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 xml:space="preserve">PIK3CA </w:t>
            </w:r>
            <w:r>
              <w:rPr>
                <w:rFonts w:eastAsia="Times New Roman"/>
                <w:color w:val="000000"/>
              </w:rPr>
              <w:t>Wild type</w:t>
            </w:r>
          </w:p>
        </w:tc>
        <w:tc>
          <w:tcPr>
            <w:tcW w:w="4919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spirin user/</w:t>
            </w:r>
            <w:r>
              <w:rPr>
                <w:rFonts w:eastAsia="Times New Roman"/>
                <w:i/>
                <w:iCs/>
                <w:color w:val="000000"/>
              </w:rPr>
              <w:t xml:space="preserve">PIK3CA </w:t>
            </w:r>
            <w:r>
              <w:rPr>
                <w:rFonts w:eastAsia="Times New Roman"/>
                <w:color w:val="000000"/>
              </w:rPr>
              <w:t>Wild type</w:t>
            </w:r>
          </w:p>
        </w:tc>
      </w:tr>
      <w:tr>
        <w:trPr>
          <w:trHeight w:val="576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Death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02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>PIK3CA mutant</w:t>
            </w:r>
          </w:p>
        </w:tc>
        <w:tc>
          <w:tcPr>
            <w:tcW w:w="4919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rin Non-user/</w:t>
            </w:r>
            <w:r>
              <w:rPr>
                <w:rFonts w:eastAsia="Times New Roman"/>
                <w:i/>
                <w:iCs/>
                <w:color w:val="000000"/>
              </w:rPr>
              <w:t>PIK3CA mutant</w:t>
            </w:r>
          </w:p>
        </w:tc>
      </w:tr>
      <w:tr>
        <w:trPr>
          <w:trHeight w:val="576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to Death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-2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0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15 years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15 years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</w:tbl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126"/>
        <w:gridCol w:w="990"/>
        <w:gridCol w:w="810"/>
        <w:gridCol w:w="1350"/>
        <w:gridCol w:w="990"/>
      </w:tblGrid>
      <w:tr>
        <w:trPr>
          <w:trHeight w:val="300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/>
                <w:bCs/>
              </w:rPr>
              <w:t>Table 2: Metastasis and survival by</w:t>
            </w:r>
            <w:r>
              <w:rPr>
                <w:b/>
                <w:bCs/>
                <w:u w:val="single"/>
              </w:rPr>
              <w:t xml:space="preserve"> Aspirin use</w:t>
            </w:r>
            <w:r>
              <w:rPr>
                <w:b/>
                <w:bCs/>
              </w:rPr>
              <w:t xml:space="preserve"> and tumor </w:t>
            </w:r>
            <w:r>
              <w:rPr>
                <w:b/>
                <w:bCs/>
                <w:i/>
              </w:rPr>
              <w:t>PIK3CA</w:t>
            </w:r>
            <w:r>
              <w:rPr>
                <w:b/>
                <w:bCs/>
              </w:rPr>
              <w:t xml:space="preserve"> mutation among ER/PR+HER2- metastatic breast cancer patients with primary cancer was diagnosed after 2000 (N=203)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etastasis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Survival</w:t>
            </w:r>
          </w:p>
        </w:tc>
      </w:tr>
      <w:tr>
        <w:trPr>
          <w:trHeight w:val="300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H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45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ge at Primary Dx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&lt;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40-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5-1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6-1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39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50-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8-1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8-2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30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≥</w:t>
            </w:r>
            <w:r>
              <w:rPr/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9-1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5-2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43</w:t>
            </w:r>
          </w:p>
        </w:tc>
      </w:tr>
      <w:tr>
        <w:trPr>
          <w:trHeight w:val="503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Stage at Primary Dx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1-1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8-1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19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8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21-2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21-3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5-1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3-1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25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PR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7-1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7-1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60</w:t>
            </w:r>
          </w:p>
        </w:tc>
      </w:tr>
      <w:tr>
        <w:trPr>
          <w:trHeight w:val="557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Grade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3-2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6-1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97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7-4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9-4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-5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9-4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73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Chemothera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6-1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2-1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18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7-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2-1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50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3-1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1-1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80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interac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58</w:t>
            </w:r>
          </w:p>
        </w:tc>
      </w:tr>
      <w:tr>
        <w:trPr>
          <w:trHeight w:val="63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non-user (N=159)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4-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8-1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59</w:t>
            </w:r>
          </w:p>
        </w:tc>
      </w:tr>
      <w:tr>
        <w:trPr>
          <w:trHeight w:val="54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user (N=44)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4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8-2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1-3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6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126"/>
        <w:gridCol w:w="990"/>
        <w:gridCol w:w="810"/>
        <w:gridCol w:w="1350"/>
        <w:gridCol w:w="990"/>
      </w:tblGrid>
      <w:tr>
        <w:trPr>
          <w:trHeight w:val="300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/>
                <w:bCs/>
              </w:rPr>
              <w:t>Table 3: Metastasis and survival by</w:t>
            </w:r>
            <w:r>
              <w:rPr>
                <w:b/>
                <w:bCs/>
                <w:u w:val="single"/>
              </w:rPr>
              <w:t xml:space="preserve"> Aspirin use</w:t>
            </w:r>
            <w:r>
              <w:rPr>
                <w:b/>
                <w:bCs/>
              </w:rPr>
              <w:t xml:space="preserve"> and tumor </w:t>
            </w:r>
            <w:r>
              <w:rPr>
                <w:b/>
                <w:bCs/>
                <w:i/>
              </w:rPr>
              <w:t>PIK3CA</w:t>
            </w:r>
            <w:r>
              <w:rPr>
                <w:b/>
                <w:bCs/>
              </w:rPr>
              <w:t xml:space="preserve"> mutation among ER/PR+HER2- metastatic breast cancer patients with primary cancer was diagnosed in 2000 or after (N=203)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etastasis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Survival</w:t>
            </w:r>
          </w:p>
        </w:tc>
      </w:tr>
      <w:tr>
        <w:trPr>
          <w:trHeight w:val="300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H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45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ge at Primary Dx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&lt;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40-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7-1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7-2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23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50-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4-2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25-4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≥</w:t>
            </w:r>
            <w:r>
              <w:rPr/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6-2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40-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503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Stage at Primary Dx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4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3-2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2-2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66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8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23-2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8-2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62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6-4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6-3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43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PR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5-1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2-1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99</w:t>
            </w:r>
          </w:p>
        </w:tc>
      </w:tr>
      <w:tr>
        <w:trPr>
          <w:trHeight w:val="557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Grade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2-1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8-1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36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0-2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1-3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97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7-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13-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Chemothera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7-1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3-2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232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4-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9-1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414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3-1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62-1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846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-interac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63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non-user (N=149)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6-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37-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548" w:hRule="atLeast"/>
        </w:trPr>
        <w:tc>
          <w:tcPr>
            <w:tcW w:w="87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Aspirin user (N=54)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i/>
              </w:rPr>
              <w:t>PIK3CA</w:t>
            </w:r>
            <w:r>
              <w:rPr/>
              <w:t xml:space="preserve">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7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97-3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.04-4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.03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1:56:00Z</dcterms:created>
  <dc:creator>Welch, Michaela</dc:creator>
  <dc:description/>
  <cp:keywords/>
  <dc:language>en-US</dc:language>
  <cp:lastModifiedBy>McCarthy, Anne Marie,Ph.D.</cp:lastModifiedBy>
  <dcterms:modified xsi:type="dcterms:W3CDTF">2020-02-21T18:48:00Z</dcterms:modified>
  <cp:revision>7</cp:revision>
  <dc:subject/>
  <dc:title/>
</cp:coreProperties>
</file>